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638A3" w14:textId="77777777" w:rsidR="00261F08" w:rsidRDefault="00261F08" w:rsidP="00261F0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674FB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3</w:t>
      </w:r>
      <w:r w:rsidRPr="00674FB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 xml:space="preserve"> Table. </w:t>
      </w:r>
      <w:r w:rsidRPr="00674FB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US"/>
        </w:rPr>
        <w:t>E. col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 xml:space="preserve"> </w:t>
      </w:r>
      <w:r w:rsidRPr="00674FB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>Plasmid sequences used as a reference in this study</w:t>
      </w:r>
    </w:p>
    <w:p w14:paraId="7D57A100" w14:textId="77777777" w:rsidR="00261F08" w:rsidRPr="00674FBC" w:rsidRDefault="00261F08" w:rsidP="00261F0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tbl>
      <w:tblPr>
        <w:tblW w:w="5000" w:type="pct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0"/>
        <w:gridCol w:w="3968"/>
        <w:gridCol w:w="3662"/>
      </w:tblGrid>
      <w:tr w:rsidR="00261F08" w:rsidRPr="00674FBC" w14:paraId="1AF1AAB9" w14:textId="77777777" w:rsidTr="00F36C58">
        <w:trPr>
          <w:trHeight w:val="285"/>
        </w:trPr>
        <w:tc>
          <w:tcPr>
            <w:tcW w:w="2056" w:type="pct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86A6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lasmid names</w:t>
            </w:r>
          </w:p>
        </w:tc>
        <w:tc>
          <w:tcPr>
            <w:tcW w:w="1531" w:type="pct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A68607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ccession no.</w:t>
            </w:r>
          </w:p>
        </w:tc>
        <w:tc>
          <w:tcPr>
            <w:tcW w:w="1413" w:type="pct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06C25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ources</w:t>
            </w:r>
          </w:p>
        </w:tc>
      </w:tr>
      <w:tr w:rsidR="00261F08" w:rsidRPr="00674FBC" w14:paraId="27A6F2F9" w14:textId="77777777" w:rsidTr="00F36C58">
        <w:trPr>
          <w:trHeight w:val="285"/>
        </w:trPr>
        <w:tc>
          <w:tcPr>
            <w:tcW w:w="2056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2F488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LJ111-101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E74A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204.1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CD1B8F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07D70D3C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C412DF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LJ111-5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4DBBD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20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3EBCA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3E1F761A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2378BB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LJ179-167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DB982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211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6880B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Y657478.1</w:t>
            </w:r>
          </w:p>
        </w:tc>
      </w:tr>
      <w:tr w:rsidR="00261F08" w:rsidRPr="00674FBC" w14:paraId="1A74DD76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029A1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MCR-H9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D30C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Z_CP029184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A426E5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27D03E71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60A92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SU-ECO-12704_4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6C46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Y65747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E90E2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49FAACBA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F833D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H81-113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9A13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185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D97F7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75F26BD9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C1288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LJ109-25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C650F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19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FDDC2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16E07E7D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2054D2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ZJ3920-3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2F932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Z_CP02054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FEC53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43EF4CA9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613B0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c_20COE13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226F8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Y012274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1D9525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7831F127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5CCD4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H13G1582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C247D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H522412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50A76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0469D6B1" w14:textId="77777777" w:rsidTr="00F36C58">
        <w:trPr>
          <w:trHeight w:val="296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FD58EF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LWY24J-mcr-1.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994BA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689940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DB7D7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1C6F4DFE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5DF33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C5-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806DB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P016185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3BC7D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261F08" w:rsidRPr="00674FBC" w14:paraId="504BB825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0FC18B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olR644SK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0DB2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17518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63F8C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09437DDB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E432B9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olR598_2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A8E1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F175189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A8F81E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08D29D94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3FDDB2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PK41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8FD23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571810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83EAC7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64CA39E8" w14:textId="77777777" w:rsidTr="00F36C58">
        <w:trPr>
          <w:trHeight w:val="336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F3DC9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AB-6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2F5B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K57466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79F574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261F08" w:rsidRPr="00674FBC" w14:paraId="5D16967C" w14:textId="77777777" w:rsidTr="00F36C58">
        <w:trPr>
          <w:trHeight w:val="147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1C6029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LJ111-20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1C76F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N232206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6CAC3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26111892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8063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DC-F2_12BHI2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3266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H287085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5F12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ig</w:t>
            </w:r>
          </w:p>
        </w:tc>
      </w:tr>
      <w:tr w:rsidR="00261F08" w:rsidRPr="00674FBC" w14:paraId="6DB2F909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863BD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280_40A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74D8A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P031284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64E9E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icken</w:t>
            </w:r>
          </w:p>
        </w:tc>
      </w:tr>
      <w:tr w:rsidR="00261F08" w:rsidRPr="00674FBC" w14:paraId="3475A0B1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8AF01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HB30-C20_2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E800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P055946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224AC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ig</w:t>
            </w:r>
          </w:p>
        </w:tc>
      </w:tr>
      <w:tr w:rsidR="00261F08" w:rsidRPr="00674FBC" w14:paraId="033D80C9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A287B6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HB28_C21_2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D09B0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P05735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9841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ig</w:t>
            </w:r>
          </w:p>
        </w:tc>
      </w:tr>
      <w:tr w:rsidR="00261F08" w:rsidRPr="00674FBC" w14:paraId="11BDCE18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2606E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YD786-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A4BC2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U254578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91C42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omo sapiens</w:t>
            </w:r>
          </w:p>
        </w:tc>
      </w:tr>
      <w:tr w:rsidR="00261F08" w:rsidRPr="00674FBC" w14:paraId="2B9C02CD" w14:textId="77777777" w:rsidTr="00F36C58">
        <w:trPr>
          <w:trHeight w:val="285"/>
        </w:trPr>
        <w:tc>
          <w:tcPr>
            <w:tcW w:w="205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83873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K18EC051</w:t>
            </w:r>
          </w:p>
        </w:tc>
        <w:tc>
          <w:tcPr>
            <w:tcW w:w="1531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A636E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P049300.1</w:t>
            </w:r>
          </w:p>
        </w:tc>
        <w:tc>
          <w:tcPr>
            <w:tcW w:w="141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529A8" w14:textId="77777777" w:rsidR="00261F08" w:rsidRPr="00674FBC" w:rsidRDefault="00261F0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4F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ig</w:t>
            </w:r>
          </w:p>
        </w:tc>
      </w:tr>
    </w:tbl>
    <w:p w14:paraId="1B24341D" w14:textId="77777777" w:rsidR="00261F08" w:rsidRDefault="00261F08" w:rsidP="00261F08">
      <w:pPr>
        <w:spacing w:after="0" w:line="240" w:lineRule="auto"/>
        <w:rPr>
          <w:rFonts w:ascii="Times New Roman" w:hAnsi="Times New Roman" w:cs="Times New Roman"/>
        </w:rPr>
      </w:pPr>
    </w:p>
    <w:p w14:paraId="7BDB44DC" w14:textId="77777777" w:rsidR="00CB112E" w:rsidRDefault="00CB112E"/>
    <w:sectPr w:rsidR="00CB112E" w:rsidSect="00674F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F08"/>
    <w:rsid w:val="00261F08"/>
    <w:rsid w:val="00CB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0177"/>
  <w15:chartTrackingRefBased/>
  <w15:docId w15:val="{FD89AA8B-9C5A-4617-8949-041084C0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F08"/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Osaka University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dul Hassan</dc:creator>
  <cp:keywords/>
  <dc:description/>
  <cp:lastModifiedBy>Jayedul Hassan</cp:lastModifiedBy>
  <cp:revision>1</cp:revision>
  <dcterms:created xsi:type="dcterms:W3CDTF">2024-04-18T05:06:00Z</dcterms:created>
  <dcterms:modified xsi:type="dcterms:W3CDTF">2024-04-18T05:06:00Z</dcterms:modified>
</cp:coreProperties>
</file>